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F43D3" w14:textId="77777777" w:rsidR="00CB668A" w:rsidRDefault="00CB668A" w:rsidP="002B57C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Metabolic heterogeneity confers differences in the tumor microenvironment of aggressive types of melanomas</w:t>
      </w:r>
    </w:p>
    <w:p w14:paraId="662C47E8" w14:textId="77777777" w:rsidR="002B57C5" w:rsidRDefault="002B57C5" w:rsidP="002B57C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14:paraId="63D9C29A" w14:textId="77777777" w:rsidR="00CB668A" w:rsidRDefault="00CB668A" w:rsidP="002B57C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14:paraId="340B7CB1" w14:textId="3CAC9A24" w:rsidR="00CB668A" w:rsidRDefault="00CB668A" w:rsidP="002B57C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l Data</w:t>
      </w:r>
    </w:p>
    <w:p w14:paraId="46405864" w14:textId="77777777" w:rsidR="002B57C5" w:rsidRDefault="002B57C5" w:rsidP="002B57C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06F7E7B3" w14:textId="77777777" w:rsidR="007F257C" w:rsidRDefault="007F257C" w:rsidP="002B57C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41" w:rightFromText="141" w:vertAnchor="text" w:tblpY="25"/>
        <w:tblW w:w="8644" w:type="dxa"/>
        <w:tblLayout w:type="fixed"/>
        <w:tblLook w:val="0400" w:firstRow="0" w:lastRow="0" w:firstColumn="0" w:lastColumn="0" w:noHBand="0" w:noVBand="1"/>
      </w:tblPr>
      <w:tblGrid>
        <w:gridCol w:w="4198"/>
        <w:gridCol w:w="2123"/>
        <w:gridCol w:w="2323"/>
      </w:tblGrid>
      <w:tr w:rsidR="007F257C" w:rsidRPr="000672C5" w14:paraId="06F7E800" w14:textId="77777777">
        <w:trPr>
          <w:trHeight w:val="315"/>
        </w:trPr>
        <w:tc>
          <w:tcPr>
            <w:tcW w:w="8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7B5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>Supplemental Data - Table 1</w:t>
            </w:r>
            <w:r w:rsidRPr="000672C5">
              <w:rPr>
                <w:rFonts w:ascii="Times New Roman" w:hAnsi="Times New Roman" w:cs="Times New Roman"/>
              </w:rPr>
              <w:t xml:space="preserve"> </w:t>
            </w: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Primary antibodies, clones, dilution and manufacturers used in immunohistochemical analysis</w:t>
            </w:r>
          </w:p>
          <w:p w14:paraId="06F7E7B6" w14:textId="77777777" w:rsidR="007F257C" w:rsidRPr="000672C5" w:rsidRDefault="007F257C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tbl>
            <w:tblPr>
              <w:tblStyle w:val="a0"/>
              <w:tblW w:w="8494" w:type="dxa"/>
              <w:jc w:val="center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782"/>
              <w:gridCol w:w="1608"/>
              <w:gridCol w:w="1797"/>
              <w:gridCol w:w="2307"/>
            </w:tblGrid>
            <w:tr w:rsidR="007F257C" w:rsidRPr="000672C5" w14:paraId="06F7E7BB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B7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  <w:b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  <w:b/>
                    </w:rPr>
                    <w:t>Primary antibody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B8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  <w:b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  <w:b/>
                    </w:rPr>
                    <w:t>Clone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B9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  <w:b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  <w:b/>
                    </w:rPr>
                    <w:t>Dilution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BA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  <w:b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  <w:b/>
                    </w:rPr>
                    <w:t>Manufacturer</w:t>
                  </w:r>
                </w:p>
              </w:tc>
            </w:tr>
            <w:tr w:rsidR="007F257C" w:rsidRPr="000672C5" w14:paraId="06F7E7C0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BC" w14:textId="63AEC66B" w:rsidR="007F257C" w:rsidRPr="000672C5" w:rsidRDefault="000672C5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>
                    <w:rPr>
                      <w:rFonts w:ascii="Times New Roman" w:eastAsia="Arial" w:hAnsi="Times New Roman" w:cs="Times New Roman"/>
                    </w:rPr>
                    <w:t>Adipophilin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BD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AP25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BE" w14:textId="46CFAA5E" w:rsidR="007F257C" w:rsidRPr="000672C5" w:rsidRDefault="000672C5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>
                    <w:rPr>
                      <w:rFonts w:ascii="Times New Roman" w:eastAsia="Arial" w:hAnsi="Times New Roman" w:cs="Times New Roman"/>
                    </w:rPr>
                    <w:t>No dilution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BF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FITZGERALD</w:t>
                  </w:r>
                </w:p>
              </w:tc>
            </w:tr>
            <w:tr w:rsidR="007F257C" w:rsidRPr="000672C5" w14:paraId="06F7E7C5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1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FASN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2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2194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3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1:100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4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SIGMA</w:t>
                  </w:r>
                </w:p>
              </w:tc>
            </w:tr>
            <w:tr w:rsidR="007F257C" w:rsidRPr="000672C5" w14:paraId="06F7E7CA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6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HIF-1</w:t>
                  </w:r>
                  <w:r w:rsidRPr="000672C5">
                    <w:rPr>
                      <w:rFonts w:ascii="Times New Roman" w:eastAsia="Arial" w:hAnsi="Times New Roman" w:cs="Times New Roman"/>
                      <w:color w:val="000000"/>
                    </w:rPr>
                    <w:t>α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7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EP1215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8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1:800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C9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ABCAM</w:t>
                  </w:r>
                </w:p>
              </w:tc>
            </w:tr>
            <w:tr w:rsidR="007F257C" w:rsidRPr="000672C5" w14:paraId="06F7E7CF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FFFFFF"/>
                    <w:right w:val="single" w:sz="4" w:space="0" w:color="FFFFFF"/>
                  </w:tcBorders>
                </w:tcPr>
                <w:p w14:paraId="06F7E7CB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GLUT-1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FFFFFF"/>
                    <w:right w:val="single" w:sz="4" w:space="0" w:color="FFFFFF"/>
                  </w:tcBorders>
                </w:tcPr>
                <w:p w14:paraId="06F7E7CC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AB652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FFFFFF"/>
                    <w:right w:val="single" w:sz="4" w:space="0" w:color="FFFFFF"/>
                  </w:tcBorders>
                </w:tcPr>
                <w:p w14:paraId="06F7E7CD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1:200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FFFFFF"/>
                    <w:right w:val="single" w:sz="4" w:space="0" w:color="FFFFFF"/>
                  </w:tcBorders>
                </w:tcPr>
                <w:p w14:paraId="06F7E7CE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ABCAM</w:t>
                  </w:r>
                </w:p>
              </w:tc>
            </w:tr>
            <w:tr w:rsidR="007F257C" w:rsidRPr="000672C5" w14:paraId="06F7E7D4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12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D0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NANOG</w:t>
                  </w:r>
                </w:p>
              </w:tc>
              <w:tc>
                <w:tcPr>
                  <w:tcW w:w="0" w:type="auto"/>
                  <w:tcBorders>
                    <w:top w:val="single" w:sz="12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D1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NNG-811</w:t>
                  </w:r>
                </w:p>
              </w:tc>
              <w:tc>
                <w:tcPr>
                  <w:tcW w:w="0" w:type="auto"/>
                  <w:tcBorders>
                    <w:top w:val="single" w:sz="12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D2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1:100</w:t>
                  </w:r>
                </w:p>
              </w:tc>
              <w:tc>
                <w:tcPr>
                  <w:tcW w:w="0" w:type="auto"/>
                  <w:tcBorders>
                    <w:top w:val="single" w:sz="12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14:paraId="06F7E7D3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SIGMA</w:t>
                  </w:r>
                </w:p>
              </w:tc>
            </w:tr>
            <w:tr w:rsidR="007F257C" w:rsidRPr="000672C5" w14:paraId="06F7E7D9" w14:textId="77777777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D5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Ki-67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D6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MIB-1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D7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1:100</w:t>
                  </w:r>
                </w:p>
              </w:tc>
              <w:tc>
                <w:tcPr>
                  <w:tcW w:w="0" w:type="auto"/>
                  <w:tcBorders>
                    <w:top w:val="single" w:sz="4" w:space="0" w:color="FFFFFF"/>
                    <w:left w:val="single" w:sz="4" w:space="0" w:color="FFFFFF"/>
                    <w:bottom w:val="single" w:sz="12" w:space="0" w:color="000000"/>
                    <w:right w:val="single" w:sz="4" w:space="0" w:color="FFFFFF"/>
                  </w:tcBorders>
                </w:tcPr>
                <w:p w14:paraId="06F7E7D8" w14:textId="77777777" w:rsidR="007F257C" w:rsidRPr="000672C5" w:rsidRDefault="00000000" w:rsidP="002B57C5">
                  <w:pPr>
                    <w:framePr w:hSpace="141" w:wrap="around" w:vAnchor="text" w:hAnchor="text" w:y="25"/>
                    <w:jc w:val="center"/>
                    <w:rPr>
                      <w:rFonts w:ascii="Times New Roman" w:eastAsia="Arial" w:hAnsi="Times New Roman" w:cs="Times New Roman"/>
                    </w:rPr>
                  </w:pPr>
                  <w:r w:rsidRPr="000672C5">
                    <w:rPr>
                      <w:rFonts w:ascii="Times New Roman" w:eastAsia="Arial" w:hAnsi="Times New Roman" w:cs="Times New Roman"/>
                    </w:rPr>
                    <w:t>DAKO</w:t>
                  </w:r>
                </w:p>
              </w:tc>
            </w:tr>
          </w:tbl>
          <w:p w14:paraId="4E3E7388" w14:textId="77777777" w:rsidR="004B0E6B" w:rsidRDefault="004B0E6B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5718651B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36493E93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182A8A4D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66842AF1" w14:textId="77777777" w:rsidR="002B57C5" w:rsidRPr="000672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06F7E7FF" w14:textId="762A36E6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l Data - Table 2 </w:t>
            </w: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Predominant cell morphology in mucosal melanomas</w:t>
            </w:r>
          </w:p>
        </w:tc>
      </w:tr>
      <w:tr w:rsidR="007F257C" w:rsidRPr="000672C5" w14:paraId="06F7E804" w14:textId="77777777">
        <w:trPr>
          <w:trHeight w:val="31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01" w14:textId="77777777" w:rsidR="007F257C" w:rsidRPr="000672C5" w:rsidRDefault="007F257C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02" w14:textId="77777777" w:rsidR="007F257C" w:rsidRPr="000672C5" w:rsidRDefault="007F257C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03" w14:textId="77777777" w:rsidR="007F257C" w:rsidRPr="000672C5" w:rsidRDefault="007F257C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257C" w:rsidRPr="000672C5" w14:paraId="06F7E807" w14:textId="77777777">
        <w:trPr>
          <w:trHeight w:val="345"/>
        </w:trPr>
        <w:tc>
          <w:tcPr>
            <w:tcW w:w="41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F7E805" w14:textId="77777777" w:rsidR="007F257C" w:rsidRPr="000672C5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>Morphology</w:t>
            </w:r>
          </w:p>
        </w:tc>
        <w:tc>
          <w:tcPr>
            <w:tcW w:w="444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F7E806" w14:textId="77777777" w:rsidR="007F257C" w:rsidRPr="000672C5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>Mucosal melanoma</w:t>
            </w:r>
          </w:p>
        </w:tc>
      </w:tr>
      <w:tr w:rsidR="007F257C" w:rsidRPr="000672C5" w14:paraId="06F7E80B" w14:textId="77777777">
        <w:trPr>
          <w:trHeight w:val="330"/>
        </w:trPr>
        <w:tc>
          <w:tcPr>
            <w:tcW w:w="4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F7E808" w14:textId="77777777" w:rsidR="007F257C" w:rsidRPr="000672C5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>Cell typ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F7E809" w14:textId="77777777" w:rsidR="007F257C" w:rsidRPr="000672C5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>Oral melanoma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F7E80A" w14:textId="77777777" w:rsidR="007F257C" w:rsidRPr="000672C5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b/>
                <w:color w:val="000000"/>
              </w:rPr>
              <w:t>Sinonasal melanoma</w:t>
            </w:r>
          </w:p>
        </w:tc>
      </w:tr>
      <w:tr w:rsidR="007F257C" w:rsidRPr="000672C5" w14:paraId="06F7E80F" w14:textId="77777777">
        <w:trPr>
          <w:trHeight w:val="7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0C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0D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9/16 (56%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0E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8/28 (29%)</w:t>
            </w:r>
          </w:p>
        </w:tc>
      </w:tr>
      <w:tr w:rsidR="007F257C" w:rsidRPr="000672C5" w14:paraId="06F7E813" w14:textId="77777777">
        <w:trPr>
          <w:trHeight w:val="164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10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SP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11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4/16 (25%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12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3/28 (11 %)</w:t>
            </w:r>
          </w:p>
        </w:tc>
      </w:tr>
      <w:tr w:rsidR="007F257C" w:rsidRPr="000672C5" w14:paraId="06F7E817" w14:textId="77777777">
        <w:trPr>
          <w:trHeight w:val="9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14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15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2/16 (12%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16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17/28 (60%)</w:t>
            </w:r>
          </w:p>
        </w:tc>
      </w:tr>
      <w:tr w:rsidR="007F257C" w:rsidRPr="000672C5" w14:paraId="06F7E81B" w14:textId="77777777">
        <w:trPr>
          <w:trHeight w:val="95"/>
        </w:trPr>
        <w:tc>
          <w:tcPr>
            <w:tcW w:w="41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18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19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1/16 (7%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1A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0/28 (0%)</w:t>
            </w:r>
          </w:p>
        </w:tc>
      </w:tr>
      <w:tr w:rsidR="007F257C" w:rsidRPr="000672C5" w14:paraId="06F7E81D" w14:textId="77777777">
        <w:trPr>
          <w:trHeight w:val="330"/>
        </w:trPr>
        <w:tc>
          <w:tcPr>
            <w:tcW w:w="864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1C" w14:textId="77777777" w:rsidR="007F257C" w:rsidRPr="000672C5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672C5">
              <w:rPr>
                <w:rFonts w:ascii="Times New Roman" w:eastAsia="Times New Roman" w:hAnsi="Times New Roman" w:cs="Times New Roman"/>
                <w:color w:val="000000"/>
              </w:rPr>
              <w:t>EC= Epithelioid cells; SPC= Spindle cells; SC= Small cells; PC= Plasmacytoid cells</w:t>
            </w:r>
          </w:p>
        </w:tc>
      </w:tr>
    </w:tbl>
    <w:tbl>
      <w:tblPr>
        <w:tblStyle w:val="a1"/>
        <w:tblW w:w="8644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622"/>
        <w:gridCol w:w="1724"/>
        <w:gridCol w:w="1766"/>
        <w:gridCol w:w="1766"/>
        <w:gridCol w:w="1766"/>
      </w:tblGrid>
      <w:tr w:rsidR="007F257C" w14:paraId="06F7E8B3" w14:textId="77777777">
        <w:trPr>
          <w:trHeight w:val="315"/>
        </w:trPr>
        <w:tc>
          <w:tcPr>
            <w:tcW w:w="8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Style w:val="a2"/>
              <w:tblW w:w="8504" w:type="dxa"/>
              <w:tblLayout w:type="fixed"/>
              <w:tblLook w:val="0400" w:firstRow="0" w:lastRow="0" w:firstColumn="0" w:lastColumn="0" w:noHBand="0" w:noVBand="1"/>
            </w:tblPr>
            <w:tblGrid>
              <w:gridCol w:w="4943"/>
              <w:gridCol w:w="1851"/>
              <w:gridCol w:w="1710"/>
            </w:tblGrid>
            <w:tr w:rsidR="007F257C" w14:paraId="06F7E824" w14:textId="77777777">
              <w:trPr>
                <w:trHeight w:val="315"/>
              </w:trPr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0242EF" w14:textId="77777777" w:rsidR="002B57C5" w:rsidRDefault="002B57C5" w:rsidP="002B57C5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00CEB214" w14:textId="77777777" w:rsidR="002B57C5" w:rsidRDefault="002B57C5" w:rsidP="002B57C5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14926849" w14:textId="77777777" w:rsidR="002B57C5" w:rsidRDefault="002B57C5" w:rsidP="002B57C5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4FB762C8" w14:textId="77777777" w:rsidR="002B57C5" w:rsidRDefault="002B57C5" w:rsidP="002B57C5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495562B8" w14:textId="77777777" w:rsidR="002B57C5" w:rsidRPr="000672C5" w:rsidRDefault="002B57C5" w:rsidP="002B57C5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06F7E823" w14:textId="6B99279C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 xml:space="preserve">Supplemental Data - Table 3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Tumor thickness and invasion level of metastatic melanomas (MM) and non-metastatic melanomas (NMM)</w:t>
                  </w:r>
                </w:p>
              </w:tc>
            </w:tr>
            <w:tr w:rsidR="007F257C" w14:paraId="06F7E828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6F7E825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6F7E826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6F7E827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7F257C" w14:paraId="06F7E82E" w14:textId="77777777">
              <w:trPr>
                <w:trHeight w:val="345"/>
              </w:trPr>
              <w:tc>
                <w:tcPr>
                  <w:tcW w:w="0" w:type="auto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</w:tcPr>
                <w:p w14:paraId="06F7E829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</w:tcPr>
                <w:p w14:paraId="06F7E82A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MNM</w:t>
                  </w:r>
                </w:p>
                <w:p w14:paraId="06F7E82B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n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%)</w:t>
                  </w:r>
                </w:p>
              </w:tc>
              <w:tc>
                <w:tcPr>
                  <w:tcW w:w="0" w:type="auto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</w:tcPr>
                <w:p w14:paraId="06F7E82C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MM</w:t>
                  </w:r>
                </w:p>
                <w:p w14:paraId="06F7E82D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n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%)</w:t>
                  </w:r>
                </w:p>
              </w:tc>
            </w:tr>
            <w:tr w:rsidR="007F257C" w14:paraId="06F7E832" w14:textId="77777777">
              <w:trPr>
                <w:trHeight w:val="33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2F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Breslow thickness (mm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0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1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7F257C" w14:paraId="06F7E836" w14:textId="77777777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3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sdt>
                    <w:sdtPr>
                      <w:tag w:val="goog_rdk_0"/>
                      <w:id w:val="2077082493"/>
                    </w:sdtPr>
                    <w:sdtContent>
                      <w:r>
                        <w:rPr>
                          <w:rFonts w:ascii="Gungsuh" w:eastAsia="Gungsuh" w:hAnsi="Gungsuh" w:cs="Gungsuh"/>
                          <w:color w:val="000000"/>
                        </w:rPr>
                        <w:t>≤ 1mm</w:t>
                      </w:r>
                    </w:sdtContent>
                  </w:sdt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4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 (2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5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 (4)</w:t>
                  </w:r>
                </w:p>
              </w:tc>
            </w:tr>
            <w:tr w:rsidR="007F257C" w14:paraId="06F7E83A" w14:textId="77777777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7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&gt; 1m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8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(7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9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1 (84)</w:t>
                  </w:r>
                </w:p>
              </w:tc>
            </w:tr>
            <w:tr w:rsidR="007F257C" w14:paraId="06F7E83E" w14:textId="77777777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B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No inform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C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D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 (12)</w:t>
                  </w:r>
                </w:p>
              </w:tc>
            </w:tr>
            <w:tr w:rsidR="007F257C" w14:paraId="06F7E842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3F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Clark's level of invas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0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1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7F257C" w14:paraId="06F7E846" w14:textId="77777777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3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II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4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 (64.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5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 (12)</w:t>
                  </w:r>
                </w:p>
              </w:tc>
            </w:tr>
            <w:tr w:rsidR="007F257C" w14:paraId="06F7E84A" w14:textId="77777777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7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IV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8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 (35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F7E849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8 (72)</w:t>
                  </w:r>
                </w:p>
              </w:tc>
            </w:tr>
            <w:tr w:rsidR="007F257C" w14:paraId="06F7E84E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</w:tcPr>
                <w:p w14:paraId="06F7E84B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V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</w:tcPr>
                <w:p w14:paraId="06F7E84C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</w:tcPr>
                <w:p w14:paraId="06F7E84D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 (16)</w:t>
                  </w:r>
                </w:p>
              </w:tc>
            </w:tr>
          </w:tbl>
          <w:tbl>
            <w:tblPr>
              <w:tblStyle w:val="a3"/>
              <w:tblW w:w="8504" w:type="dxa"/>
              <w:tblLayout w:type="fixed"/>
              <w:tblLook w:val="0400" w:firstRow="0" w:lastRow="0" w:firstColumn="0" w:lastColumn="0" w:noHBand="0" w:noVBand="1"/>
            </w:tblPr>
            <w:tblGrid>
              <w:gridCol w:w="4021"/>
              <w:gridCol w:w="1479"/>
              <w:gridCol w:w="1484"/>
              <w:gridCol w:w="1520"/>
            </w:tblGrid>
            <w:tr w:rsidR="007F257C" w14:paraId="06F7E877" w14:textId="77777777">
              <w:trPr>
                <w:trHeight w:val="315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76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lastRenderedPageBreak/>
                    <w:t xml:space="preserve">Supplemental Data - Table 4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edominant cell type in non-metastatic melanomas (NMM) and metastatic melanomas (MM)</w:t>
                  </w:r>
                </w:p>
              </w:tc>
            </w:tr>
            <w:tr w:rsidR="007F257C" w14:paraId="06F7E87C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78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79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7A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7B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7F257C" w14:paraId="06F7E87F" w14:textId="77777777">
              <w:trPr>
                <w:trHeight w:val="345"/>
              </w:trPr>
              <w:tc>
                <w:tcPr>
                  <w:tcW w:w="0" w:type="auto"/>
                  <w:vMerge w:val="restart"/>
                  <w:tcBorders>
                    <w:top w:val="single" w:sz="12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6F7E87D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Groups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7E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Predominant cell type</w:t>
                  </w:r>
                </w:p>
              </w:tc>
            </w:tr>
            <w:tr w:rsidR="007F257C" w14:paraId="06F7E887" w14:textId="77777777">
              <w:trPr>
                <w:trHeight w:val="330"/>
              </w:trPr>
              <w:tc>
                <w:tcPr>
                  <w:tcW w:w="0" w:type="auto"/>
                  <w:vMerge/>
                  <w:tcBorders>
                    <w:top w:val="single" w:sz="12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6F7E880" w14:textId="77777777" w:rsidR="007F257C" w:rsidRDefault="007F257C" w:rsidP="002B57C5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81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SR*</w:t>
                  </w:r>
                </w:p>
                <w:p w14:paraId="06F7E882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n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83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EP**</w:t>
                  </w:r>
                </w:p>
                <w:p w14:paraId="06F7E884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n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85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SC***</w:t>
                  </w:r>
                </w:p>
                <w:p w14:paraId="06F7E886" w14:textId="77777777" w:rsidR="007F257C" w:rsidRDefault="00000000" w:rsidP="002B57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n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%)</w:t>
                  </w:r>
                </w:p>
              </w:tc>
            </w:tr>
            <w:tr w:rsidR="007F257C" w14:paraId="06F7E88C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8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MN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9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0 (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A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 (9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B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01 (8)</w:t>
                  </w:r>
                </w:p>
              </w:tc>
            </w:tr>
            <w:tr w:rsidR="007F257C" w14:paraId="06F7E891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D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M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E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8F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90" w14:textId="77777777" w:rsidR="007F257C" w:rsidRDefault="007F257C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7F257C" w14:paraId="06F7E896" w14:textId="77777777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92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im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93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 (5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94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07 (2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95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05 (20)</w:t>
                  </w:r>
                </w:p>
              </w:tc>
            </w:tr>
            <w:tr w:rsidR="007F257C" w14:paraId="06F7E89B" w14:textId="77777777">
              <w:trPr>
                <w:trHeight w:val="33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97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Lymph node metastas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98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(4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99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(4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6F7E89A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 (4)</w:t>
                  </w:r>
                </w:p>
              </w:tc>
            </w:tr>
            <w:tr w:rsidR="007F257C" w14:paraId="06F7E89D" w14:textId="77777777">
              <w:trPr>
                <w:trHeight w:val="315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F7E89C" w14:textId="77777777" w:rsidR="007F257C" w:rsidRDefault="00000000" w:rsidP="002B57C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*Small and round/ **Epithelioid/ ***Spindle cells</w:t>
                  </w:r>
                </w:p>
              </w:tc>
            </w:tr>
          </w:tbl>
          <w:p w14:paraId="03E664DE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38B84E39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119DB5AE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6A4F86EF" w14:textId="77777777" w:rsidR="002B57C5" w:rsidRDefault="002B57C5" w:rsidP="002B57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177A53F5" w14:textId="77777777" w:rsidR="004B0E6B" w:rsidRDefault="004B0E6B" w:rsidP="002B57C5">
            <w:pPr>
              <w:spacing w:line="240" w:lineRule="auto"/>
            </w:pPr>
          </w:p>
          <w:p w14:paraId="06F7E8B2" w14:textId="4C890665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l Data - Table 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lanogenesis and necrosis in mucosal melanomas</w:t>
            </w:r>
          </w:p>
        </w:tc>
      </w:tr>
      <w:tr w:rsidR="007F257C" w14:paraId="06F7E8B9" w14:textId="77777777">
        <w:trPr>
          <w:trHeight w:val="31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B4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B5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B6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B7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B8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257C" w14:paraId="06F7E8BC" w14:textId="77777777">
        <w:trPr>
          <w:trHeight w:val="345"/>
        </w:trPr>
        <w:tc>
          <w:tcPr>
            <w:tcW w:w="511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BA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al melanoma</w:t>
            </w:r>
          </w:p>
        </w:tc>
        <w:tc>
          <w:tcPr>
            <w:tcW w:w="353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BB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nonasal melanoma</w:t>
            </w:r>
          </w:p>
        </w:tc>
      </w:tr>
      <w:tr w:rsidR="007F257C" w14:paraId="06F7E8C2" w14:textId="77777777">
        <w:trPr>
          <w:trHeight w:val="33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BD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BE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G**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BF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**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0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G**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1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**</w:t>
            </w:r>
          </w:p>
        </w:tc>
      </w:tr>
      <w:tr w:rsidR="007F257C" w14:paraId="06F7E8C8" w14:textId="77777777">
        <w:trPr>
          <w:trHeight w:val="358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3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4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/16 (31.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5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/16 (81.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6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/28 (46.4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7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/28 (3.5%)</w:t>
            </w:r>
          </w:p>
        </w:tc>
      </w:tr>
      <w:tr w:rsidR="007F257C" w14:paraId="06F7E8CE" w14:textId="77777777">
        <w:trPr>
          <w:trHeight w:val="29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9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A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/16 (37.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B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/16 (18.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C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/28 (39.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8CD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/28 (39.2%)</w:t>
            </w:r>
          </w:p>
        </w:tc>
      </w:tr>
      <w:tr w:rsidR="007F257C" w14:paraId="06F7E8D4" w14:textId="77777777">
        <w:trPr>
          <w:trHeight w:val="336"/>
        </w:trPr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CF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+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0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/16 (31.2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1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16 (0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2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/28 (14.2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3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/28 (57.1%)</w:t>
            </w:r>
          </w:p>
        </w:tc>
      </w:tr>
      <w:tr w:rsidR="007F257C" w14:paraId="06F7E8DA" w14:textId="77777777">
        <w:trPr>
          <w:trHeight w:val="190"/>
        </w:trPr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5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6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/16 (100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7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/16 (100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8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/28 (100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8D9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/28 (100%)</w:t>
            </w:r>
          </w:p>
        </w:tc>
      </w:tr>
      <w:tr w:rsidR="007F257C" w:rsidRPr="00EB17CB" w14:paraId="06F7E8DC" w14:textId="77777777">
        <w:trPr>
          <w:trHeight w:val="330"/>
        </w:trPr>
        <w:tc>
          <w:tcPr>
            <w:tcW w:w="8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DB" w14:textId="7FADBA5D" w:rsidR="007F257C" w:rsidRPr="00EB17CB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59380651"/>
              </w:sdtPr>
              <w:sdtContent>
                <w:r w:rsidRPr="00EB17CB">
                  <w:rPr>
                    <w:rFonts w:ascii="Times New Roman" w:eastAsia="Gungsuh" w:hAnsi="Times New Roman" w:cs="Times New Roman"/>
                    <w:color w:val="000000"/>
                  </w:rPr>
                  <w:t>0: absent or &lt;5% staining / +: positivity greater than ≥5% and &lt;50% (focal positive) / ++:</w:t>
                </w:r>
                <w:r w:rsidR="00EB17CB">
                  <w:rPr>
                    <w:rFonts w:ascii="Times New Roman" w:eastAsia="Gungsuh" w:hAnsi="Times New Roman" w:cs="Times New Roman"/>
                    <w:color w:val="000000"/>
                  </w:rPr>
                  <w:t xml:space="preserve"> </w:t>
                </w:r>
                <w:r w:rsidRPr="00EB17CB">
                  <w:rPr>
                    <w:rFonts w:ascii="Times New Roman" w:eastAsia="Gungsuh" w:hAnsi="Times New Roman" w:cs="Times New Roman"/>
                    <w:color w:val="000000"/>
                  </w:rPr>
                  <w:t>≥ 50% (diffuse positive)</w:t>
                </w:r>
              </w:sdtContent>
            </w:sdt>
          </w:p>
        </w:tc>
      </w:tr>
      <w:tr w:rsidR="007F257C" w:rsidRPr="00EB17CB" w14:paraId="06F7E8DE" w14:textId="77777777">
        <w:trPr>
          <w:trHeight w:val="315"/>
        </w:trPr>
        <w:tc>
          <w:tcPr>
            <w:tcW w:w="8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8DD" w14:textId="77777777" w:rsidR="007F257C" w:rsidRPr="00EB17CB" w:rsidRDefault="00000000" w:rsidP="002B57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B17CB">
              <w:rPr>
                <w:rFonts w:ascii="Times New Roman" w:eastAsia="Times New Roman" w:hAnsi="Times New Roman" w:cs="Times New Roman"/>
                <w:color w:val="000000"/>
              </w:rPr>
              <w:t>MG: Melanogenesis/ NC: Necrosis</w:t>
            </w:r>
          </w:p>
        </w:tc>
      </w:tr>
    </w:tbl>
    <w:p w14:paraId="76917BB1" w14:textId="77777777" w:rsidR="002B57C5" w:rsidRDefault="002B57C5" w:rsidP="002B57C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64335E1" w14:textId="77777777" w:rsidR="002B57C5" w:rsidRDefault="002B57C5" w:rsidP="002B57C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B76D26E" w14:textId="77777777" w:rsidR="002B57C5" w:rsidRDefault="002B57C5" w:rsidP="002B57C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87389B2" w14:textId="77777777" w:rsidR="002B57C5" w:rsidRDefault="002B57C5" w:rsidP="002B57C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E21928B" w14:textId="77777777" w:rsidR="004B0E6B" w:rsidRDefault="004B0E6B" w:rsidP="002B57C5">
      <w:pPr>
        <w:spacing w:line="240" w:lineRule="auto"/>
      </w:pPr>
    </w:p>
    <w:tbl>
      <w:tblPr>
        <w:tblStyle w:val="a5"/>
        <w:tblW w:w="8644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626"/>
        <w:gridCol w:w="1721"/>
        <w:gridCol w:w="1665"/>
        <w:gridCol w:w="1816"/>
        <w:gridCol w:w="1816"/>
      </w:tblGrid>
      <w:tr w:rsidR="007F257C" w14:paraId="06F7E90D" w14:textId="77777777">
        <w:trPr>
          <w:trHeight w:val="315"/>
        </w:trPr>
        <w:tc>
          <w:tcPr>
            <w:tcW w:w="8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0C" w14:textId="6123A591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br w:type="page"/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l Data - Table </w:t>
            </w:r>
            <w:r w:rsidR="00EB17C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tent of necrosis (NC) and intensity of melanogenesis (MG) in metastatic primary melanomas (MPM) and lymph node metastases (LMM)</w:t>
            </w:r>
          </w:p>
        </w:tc>
      </w:tr>
      <w:tr w:rsidR="007F257C" w14:paraId="06F7E913" w14:textId="77777777">
        <w:trPr>
          <w:trHeight w:val="315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0E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0F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10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11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12" w14:textId="77777777" w:rsidR="007F257C" w:rsidRDefault="007F257C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257C" w14:paraId="06F7E919" w14:textId="77777777">
        <w:trPr>
          <w:trHeight w:val="315"/>
        </w:trPr>
        <w:tc>
          <w:tcPr>
            <w:tcW w:w="162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14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/MG*</w:t>
            </w:r>
          </w:p>
        </w:tc>
        <w:tc>
          <w:tcPr>
            <w:tcW w:w="17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F7E915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/MPM</w:t>
            </w: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F7E916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C/LNM</w:t>
            </w:r>
          </w:p>
        </w:tc>
        <w:tc>
          <w:tcPr>
            <w:tcW w:w="18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F7E917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G/MPM</w:t>
            </w:r>
          </w:p>
        </w:tc>
        <w:tc>
          <w:tcPr>
            <w:tcW w:w="18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F7E918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G/MPM</w:t>
            </w:r>
          </w:p>
        </w:tc>
      </w:tr>
      <w:tr w:rsidR="007F257C" w14:paraId="06F7E91F" w14:textId="77777777">
        <w:trPr>
          <w:trHeight w:val="315"/>
        </w:trPr>
        <w:tc>
          <w:tcPr>
            <w:tcW w:w="162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1A" w14:textId="77777777" w:rsidR="007F257C" w:rsidRDefault="007F257C" w:rsidP="002B5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1B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1C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1D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1E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7F257C" w14:paraId="06F7E925" w14:textId="77777777">
        <w:trPr>
          <w:trHeight w:val="315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0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1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2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 (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3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3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4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44)</w:t>
            </w:r>
          </w:p>
        </w:tc>
      </w:tr>
      <w:tr w:rsidR="007F257C" w14:paraId="06F7E92B" w14:textId="77777777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6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7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8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 (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9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E92A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24)</w:t>
            </w:r>
          </w:p>
        </w:tc>
      </w:tr>
      <w:tr w:rsidR="007F257C" w14:paraId="06F7E931" w14:textId="77777777">
        <w:trPr>
          <w:trHeight w:val="315"/>
        </w:trPr>
        <w:tc>
          <w:tcPr>
            <w:tcW w:w="16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2C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+**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2D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1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2E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6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2F" w14:textId="77777777" w:rsidR="007F257C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44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7E930" w14:textId="77777777" w:rsidR="007F257C" w:rsidRDefault="00000000" w:rsidP="002B5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32)</w:t>
            </w:r>
          </w:p>
        </w:tc>
      </w:tr>
      <w:tr w:rsidR="007F257C" w:rsidRPr="00EB17CB" w14:paraId="06F7E933" w14:textId="77777777">
        <w:trPr>
          <w:trHeight w:val="315"/>
        </w:trPr>
        <w:tc>
          <w:tcPr>
            <w:tcW w:w="8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E932" w14:textId="77777777" w:rsidR="007F257C" w:rsidRPr="00EB17CB" w:rsidRDefault="00000000" w:rsidP="002B5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35284033"/>
              </w:sdtPr>
              <w:sdtContent>
                <w:r w:rsidRPr="00EB17CB">
                  <w:rPr>
                    <w:rFonts w:ascii="Times New Roman" w:eastAsia="Gungsuh" w:hAnsi="Times New Roman" w:cs="Times New Roman"/>
                    <w:color w:val="000000"/>
                  </w:rPr>
                  <w:t>* Absent/ **≤ 50% of tumor cells/ *** &gt; 50% of tumor cells</w:t>
                </w:r>
              </w:sdtContent>
            </w:sdt>
          </w:p>
        </w:tc>
      </w:tr>
    </w:tbl>
    <w:p w14:paraId="06F7E934" w14:textId="77777777" w:rsidR="007F257C" w:rsidRDefault="007F257C" w:rsidP="002B57C5">
      <w:pPr>
        <w:spacing w:line="240" w:lineRule="auto"/>
      </w:pPr>
    </w:p>
    <w:p w14:paraId="06F7E935" w14:textId="77777777" w:rsidR="007F257C" w:rsidRDefault="007F257C" w:rsidP="002B57C5">
      <w:pPr>
        <w:spacing w:line="240" w:lineRule="auto"/>
      </w:pPr>
    </w:p>
    <w:sectPr w:rsidR="007F257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0szQyMrA0MrUwsDBS0lEKTi0uzszPAykwrAUAX8DOAywAAAA="/>
  </w:docVars>
  <w:rsids>
    <w:rsidRoot w:val="007F257C"/>
    <w:rsid w:val="000672C5"/>
    <w:rsid w:val="002B57C5"/>
    <w:rsid w:val="004B0E6B"/>
    <w:rsid w:val="007F257C"/>
    <w:rsid w:val="00CB668A"/>
    <w:rsid w:val="00EB17CB"/>
    <w:rsid w:val="00FC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7E7B2"/>
  <w15:docId w15:val="{0FC1BE18-1A5A-4449-B3EE-20815F26D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E8"/>
  </w:style>
  <w:style w:type="paragraph" w:styleId="Heading1">
    <w:name w:val="heading 1"/>
    <w:basedOn w:val="Normal"/>
    <w:uiPriority w:val="9"/>
    <w:qFormat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uiPriority w:val="9"/>
    <w:semiHidden/>
    <w:unhideWhenUsed/>
    <w:qFormat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uiPriority w:val="9"/>
    <w:semiHidden/>
    <w:unhideWhenUsed/>
    <w:qFormat/>
    <w:pPr>
      <w:spacing w:before="200"/>
      <w:outlineLvl w:val="2"/>
    </w:pPr>
    <w:rPr>
      <w:b/>
      <w:color w:val="4F81BD"/>
      <w:sz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after="300"/>
    </w:pPr>
    <w:rPr>
      <w:color w:val="17365D"/>
      <w:sz w:val="52"/>
    </w:rPr>
  </w:style>
  <w:style w:type="paragraph" w:styleId="Subtitle">
    <w:name w:val="Subtitle"/>
    <w:basedOn w:val="Normal"/>
    <w:next w:val="Normal"/>
    <w:uiPriority w:val="11"/>
    <w:qFormat/>
    <w:rPr>
      <w:i/>
      <w:color w:val="4F81BD"/>
      <w:sz w:val="24"/>
      <w:szCs w:val="24"/>
    </w:rPr>
  </w:style>
  <w:style w:type="table" w:styleId="TableGrid">
    <w:name w:val="Table Grid"/>
    <w:basedOn w:val="TableNormal"/>
    <w:uiPriority w:val="39"/>
    <w:rsid w:val="00602BFC"/>
    <w:pPr>
      <w:spacing w:after="0" w:line="240" w:lineRule="auto"/>
    </w:pPr>
    <w:rPr>
      <w:rFonts w:asciiTheme="minorHAnsi"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CBzOhxNBFoB0mKMSrEiJxfNUqA==">CgMxLjAaJQoBMBIgCh4IB0IaCg9UaW1lcyBOZXcgUm9tYW4SB0d1bmdzdWgaJQoBMRIgCh4IB0IaCg9UaW1lcyBOZXcgUm9tYW4SB0d1bmdzdWgaJQoBMhIgCh4IB0IaCg9UaW1lcyBOZXcgUm9tYW4SB0d1bmdzdWg4AHIhMTh6bVFacWNMcXBzREpXem9pM212NnVYYjJ4UGlyT3Q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João Scarini</cp:lastModifiedBy>
  <cp:revision>6</cp:revision>
  <dcterms:created xsi:type="dcterms:W3CDTF">2021-08-03T20:59:00Z</dcterms:created>
  <dcterms:modified xsi:type="dcterms:W3CDTF">2024-12-08T22:12:00Z</dcterms:modified>
</cp:coreProperties>
</file>